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088" w:rsidRPr="00B54B99" w:rsidRDefault="00FD1653" w:rsidP="00A0408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dditional file 1: </w:t>
      </w:r>
      <w:r w:rsidRPr="00FD1653">
        <w:rPr>
          <w:rFonts w:ascii="Arial" w:hAnsi="Arial" w:cs="Arial"/>
          <w:b/>
          <w:sz w:val="24"/>
          <w:szCs w:val="24"/>
          <w:lang w:val="en-GB"/>
        </w:rPr>
        <w:t>T</w:t>
      </w:r>
      <w:r w:rsidR="006B33F0" w:rsidRPr="00FD1653">
        <w:rPr>
          <w:rFonts w:ascii="Arial" w:hAnsi="Arial" w:cs="Arial"/>
          <w:b/>
          <w:sz w:val="24"/>
          <w:szCs w:val="24"/>
          <w:lang w:val="en-GB"/>
        </w:rPr>
        <w:t xml:space="preserve">able </w:t>
      </w:r>
      <w:r w:rsidRPr="00FD1653">
        <w:rPr>
          <w:rFonts w:ascii="Arial" w:hAnsi="Arial" w:cs="Arial"/>
          <w:b/>
          <w:sz w:val="24"/>
          <w:szCs w:val="24"/>
          <w:lang w:val="en-GB"/>
        </w:rPr>
        <w:t>S</w:t>
      </w:r>
      <w:r w:rsidR="006B33F0" w:rsidRPr="00FD1653">
        <w:rPr>
          <w:rFonts w:ascii="Arial" w:hAnsi="Arial" w:cs="Arial"/>
          <w:b/>
          <w:sz w:val="24"/>
          <w:szCs w:val="24"/>
          <w:lang w:val="en-GB"/>
        </w:rPr>
        <w:t>1</w:t>
      </w:r>
      <w:r w:rsidR="00A04088" w:rsidRPr="00B54B99">
        <w:rPr>
          <w:rFonts w:ascii="Arial" w:hAnsi="Arial" w:cs="Arial"/>
          <w:sz w:val="24"/>
          <w:szCs w:val="24"/>
          <w:lang w:val="en-GB"/>
        </w:rPr>
        <w:t>:</w:t>
      </w:r>
      <w:r w:rsidR="00205DB9">
        <w:rPr>
          <w:rFonts w:ascii="Arial" w:hAnsi="Arial" w:cs="Arial"/>
          <w:sz w:val="24"/>
          <w:szCs w:val="24"/>
          <w:lang w:val="en-GB"/>
        </w:rPr>
        <w:t xml:space="preserve"> </w:t>
      </w:r>
      <w:r w:rsidR="00A04088" w:rsidRPr="00B54B99">
        <w:rPr>
          <w:rFonts w:ascii="Arial" w:hAnsi="Arial" w:cs="Arial"/>
          <w:sz w:val="24"/>
          <w:szCs w:val="24"/>
          <w:lang w:val="en-GB"/>
        </w:rPr>
        <w:t>Characteristics of household according to socio-eco</w:t>
      </w:r>
      <w:r w:rsidR="006314F3">
        <w:rPr>
          <w:rFonts w:ascii="Arial" w:hAnsi="Arial" w:cs="Arial"/>
          <w:sz w:val="24"/>
          <w:szCs w:val="24"/>
          <w:lang w:val="en-GB"/>
        </w:rPr>
        <w:t>nomical level defined by PCA followed by</w:t>
      </w:r>
      <w:bookmarkStart w:id="0" w:name="_GoBack"/>
      <w:bookmarkEnd w:id="0"/>
      <w:r w:rsidR="00A04088" w:rsidRPr="00B54B99">
        <w:rPr>
          <w:rFonts w:ascii="Arial" w:hAnsi="Arial" w:cs="Arial"/>
          <w:sz w:val="24"/>
          <w:szCs w:val="24"/>
          <w:lang w:val="en-GB"/>
        </w:rPr>
        <w:t xml:space="preserve"> HCA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9"/>
        <w:gridCol w:w="1984"/>
        <w:gridCol w:w="1602"/>
        <w:gridCol w:w="1861"/>
        <w:gridCol w:w="1861"/>
      </w:tblGrid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Level 1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Level 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Level 3</w:t>
            </w:r>
          </w:p>
        </w:tc>
      </w:tr>
      <w:tr w:rsidR="00A04088" w:rsidRPr="00B54B99" w:rsidTr="00662046">
        <w:trPr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62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haracterisctic</w:t>
            </w:r>
            <w:proofErr w:type="spellEnd"/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 xml:space="preserve"> of wall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Wattle and daub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0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A04088" w:rsidRPr="00B54B99" w:rsidTr="00662046">
        <w:trPr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Vegetable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3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6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A04088" w:rsidRPr="00B54B99" w:rsidTr="00662046">
        <w:trPr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Brick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7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4.4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.8</w:t>
            </w:r>
          </w:p>
        </w:tc>
      </w:tr>
      <w:tr w:rsidR="00A04088" w:rsidRPr="00B54B99" w:rsidTr="00662046">
        <w:trPr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oncrete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7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0.0</w:t>
            </w:r>
          </w:p>
        </w:tc>
      </w:tr>
      <w:tr w:rsidR="00A04088" w:rsidRPr="00B54B99" w:rsidTr="00662046">
        <w:trPr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4.5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1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</w:tr>
      <w:tr w:rsidR="00A04088" w:rsidRPr="00B54B99" w:rsidTr="00662046">
        <w:trPr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Breeze block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3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6.2</w:t>
            </w:r>
          </w:p>
        </w:tc>
      </w:tr>
      <w:tr w:rsidR="00A04088" w:rsidRPr="00B54B99" w:rsidTr="00662046">
        <w:trPr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Sheet meta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3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Roof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Vegetable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92.4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Sheet meta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4.6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.2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Tile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6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5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.9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Outdoor-Kitchen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9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8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Kitchen-floor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1.7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7.5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Plank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6.1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1.9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Tiles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4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5.7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ement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7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6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Bedroom-floor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Soi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93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Plank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8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7.4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Tiles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9.4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4.4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ement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2.9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1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Lightening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Electricity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3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5.1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Petro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8.7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1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andle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7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0.4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Battery-powered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3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6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ombustion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Electricity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Gas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92.3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oa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1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0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.5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Firewood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Toilet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No toilet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84.4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ommune externa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8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0.6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Individual external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0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4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Toilet inside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9.6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0.4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Main assets</w:t>
            </w: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omputer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6.5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Cars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35.8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8.0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Internet access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7.3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92.7</w:t>
            </w:r>
          </w:p>
        </w:tc>
      </w:tr>
      <w:tr w:rsidR="00A04088" w:rsidRPr="00B54B99" w:rsidTr="00662046">
        <w:trPr>
          <w:cantSplit/>
          <w:trHeight w:val="284"/>
          <w:jc w:val="center"/>
        </w:trPr>
        <w:tc>
          <w:tcPr>
            <w:tcW w:w="959" w:type="dxa"/>
            <w:vMerge/>
            <w:shd w:val="clear" w:color="auto" w:fill="auto"/>
            <w:textDirection w:val="btLr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Refrigerator</w:t>
            </w:r>
          </w:p>
        </w:tc>
        <w:tc>
          <w:tcPr>
            <w:tcW w:w="1602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56.1</w:t>
            </w:r>
          </w:p>
        </w:tc>
        <w:tc>
          <w:tcPr>
            <w:tcW w:w="1861" w:type="dxa"/>
            <w:shd w:val="clear" w:color="auto" w:fill="auto"/>
          </w:tcPr>
          <w:p w:rsidR="00A04088" w:rsidRPr="00B54B99" w:rsidRDefault="00A04088" w:rsidP="0066204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B99">
              <w:rPr>
                <w:rFonts w:ascii="Arial" w:hAnsi="Arial" w:cs="Arial"/>
                <w:sz w:val="18"/>
                <w:szCs w:val="18"/>
                <w:lang w:val="en-US"/>
              </w:rPr>
              <w:t>43.9</w:t>
            </w:r>
          </w:p>
        </w:tc>
      </w:tr>
    </w:tbl>
    <w:p w:rsidR="00A04088" w:rsidRPr="00B54B99" w:rsidRDefault="00A04088" w:rsidP="00A0408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A04088" w:rsidRPr="00B54B99" w:rsidSect="00E40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56"/>
  </w:docVars>
  <w:rsids>
    <w:rsidRoot w:val="00A04088"/>
    <w:rsid w:val="00042A4A"/>
    <w:rsid w:val="00205DB9"/>
    <w:rsid w:val="006314F3"/>
    <w:rsid w:val="006B33F0"/>
    <w:rsid w:val="00A04088"/>
    <w:rsid w:val="00E40166"/>
    <w:rsid w:val="00ED3F73"/>
    <w:rsid w:val="00F633D9"/>
    <w:rsid w:val="00FD1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088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088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088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04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4088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96</Words>
  <Characters>951</Characters>
  <Application>Microsoft Office Word</Application>
  <DocSecurity>0</DocSecurity>
  <Lines>317</Lines>
  <Paragraphs>19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a Fy Andriamandimby</dc:creator>
  <cp:lastModifiedBy>S3G_Apply_Fixed_Case</cp:lastModifiedBy>
  <cp:revision>2</cp:revision>
  <dcterms:created xsi:type="dcterms:W3CDTF">2017-04-11T06:30:00Z</dcterms:created>
  <dcterms:modified xsi:type="dcterms:W3CDTF">2017-07-26T00:49:00Z</dcterms:modified>
</cp:coreProperties>
</file>